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061F8" w14:textId="222B82CF" w:rsidR="00EC62BF" w:rsidRPr="00CF1080" w:rsidRDefault="00EC62BF">
      <w:p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 xml:space="preserve">Q1: 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 xml:space="preserve">On a scale from 1 to 10, how </w:t>
      </w:r>
      <w:r w:rsidRPr="00CF1080">
        <w:rPr>
          <w:rFonts w:ascii="Arial" w:hAnsi="Arial" w:cs="Arial"/>
          <w:sz w:val="20"/>
          <w:szCs w:val="20"/>
          <w:highlight w:val="yellow"/>
        </w:rPr>
        <w:t xml:space="preserve">difficulty 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 xml:space="preserve">did you find the </w:t>
      </w:r>
      <w:r w:rsidRPr="00CF1080">
        <w:rPr>
          <w:rFonts w:ascii="Arial" w:hAnsi="Arial" w:cs="Arial"/>
          <w:sz w:val="20"/>
          <w:szCs w:val="20"/>
          <w:highlight w:val="yellow"/>
        </w:rPr>
        <w:t>embryology material in AHE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 xml:space="preserve">? 1= </w:t>
      </w:r>
      <w:r w:rsidR="0006501E">
        <w:rPr>
          <w:rFonts w:ascii="Arial" w:hAnsi="Arial" w:cs="Arial"/>
          <w:sz w:val="20"/>
          <w:szCs w:val="20"/>
          <w:highlight w:val="yellow"/>
        </w:rPr>
        <w:t>Least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 xml:space="preserve"> difficult and 10= Extremely difficult. </w:t>
      </w:r>
    </w:p>
    <w:p w14:paraId="043177BD" w14:textId="043B2814" w:rsidR="00A24395" w:rsidRDefault="00BD6AD9">
      <w:p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Q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>2</w:t>
      </w:r>
      <w:r w:rsidRPr="00CF1080">
        <w:rPr>
          <w:rFonts w:ascii="Arial" w:hAnsi="Arial" w:cs="Arial"/>
          <w:sz w:val="20"/>
          <w:szCs w:val="20"/>
          <w:highlight w:val="yellow"/>
        </w:rPr>
        <w:t xml:space="preserve">: </w:t>
      </w:r>
      <w:r w:rsidR="00A24395">
        <w:rPr>
          <w:rFonts w:ascii="Arial" w:hAnsi="Arial" w:cs="Arial"/>
          <w:sz w:val="20"/>
          <w:szCs w:val="20"/>
          <w:highlight w:val="yellow"/>
        </w:rPr>
        <w:t>Additional instructional resources would have been a helpful supplement to my learning of embryology.</w:t>
      </w:r>
    </w:p>
    <w:p w14:paraId="1E3565C0" w14:textId="77777777" w:rsidR="00A24395" w:rsidRPr="00CF1080" w:rsidRDefault="00A24395" w:rsidP="00A24395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Strongly agree</w:t>
      </w:r>
    </w:p>
    <w:p w14:paraId="018D4581" w14:textId="77777777" w:rsidR="00A24395" w:rsidRPr="00CF1080" w:rsidRDefault="00A24395" w:rsidP="00A24395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Agree</w:t>
      </w:r>
    </w:p>
    <w:p w14:paraId="368759CD" w14:textId="77777777" w:rsidR="00B0254C" w:rsidRPr="00CF1080" w:rsidRDefault="00B0254C" w:rsidP="00B0254C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Ne</w:t>
      </w:r>
      <w:r>
        <w:rPr>
          <w:rFonts w:ascii="Arial" w:hAnsi="Arial" w:cs="Arial"/>
          <w:sz w:val="20"/>
          <w:szCs w:val="20"/>
          <w:highlight w:val="yellow"/>
        </w:rPr>
        <w:t>ither agree nor disagree</w:t>
      </w:r>
    </w:p>
    <w:p w14:paraId="353C169E" w14:textId="77777777" w:rsidR="00A24395" w:rsidRPr="00CF1080" w:rsidRDefault="00A24395" w:rsidP="00A24395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Disagree</w:t>
      </w:r>
    </w:p>
    <w:p w14:paraId="2DFB5695" w14:textId="26E1C000" w:rsidR="00A24395" w:rsidRPr="00A24395" w:rsidRDefault="00A24395" w:rsidP="00A24395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Strongly disagree</w:t>
      </w:r>
    </w:p>
    <w:p w14:paraId="609815BB" w14:textId="5232FD51" w:rsidR="00EC62BF" w:rsidRPr="00CF1080" w:rsidRDefault="00A24395">
      <w:pPr>
        <w:rPr>
          <w:rFonts w:ascii="Arial" w:hAnsi="Arial" w:cs="Arial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  <w:highlight w:val="yellow"/>
        </w:rPr>
        <w:t xml:space="preserve">Q3: 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 xml:space="preserve">Formative quizzes 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 xml:space="preserve">that focus 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>specific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>ally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 xml:space="preserve"> 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>on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 xml:space="preserve"> embryology </w:t>
      </w:r>
      <w:r w:rsidR="00E8282F">
        <w:rPr>
          <w:rFonts w:ascii="Arial" w:hAnsi="Arial" w:cs="Arial"/>
          <w:sz w:val="20"/>
          <w:szCs w:val="20"/>
          <w:highlight w:val="yellow"/>
        </w:rPr>
        <w:t xml:space="preserve">content 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 xml:space="preserve">would help me </w:t>
      </w:r>
      <w:r w:rsidR="0056779E" w:rsidRPr="00CF1080">
        <w:rPr>
          <w:rFonts w:ascii="Arial" w:hAnsi="Arial" w:cs="Arial"/>
          <w:sz w:val="20"/>
          <w:szCs w:val="20"/>
          <w:highlight w:val="yellow"/>
        </w:rPr>
        <w:t xml:space="preserve">better 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 xml:space="preserve">retain relevant information and clarify </w:t>
      </w:r>
      <w:r w:rsidR="00465078">
        <w:rPr>
          <w:rFonts w:ascii="Arial" w:hAnsi="Arial" w:cs="Arial"/>
          <w:sz w:val="20"/>
          <w:szCs w:val="20"/>
          <w:highlight w:val="yellow"/>
        </w:rPr>
        <w:t xml:space="preserve">course </w:t>
      </w:r>
      <w:r w:rsidR="00EC62BF" w:rsidRPr="00CF1080">
        <w:rPr>
          <w:rFonts w:ascii="Arial" w:hAnsi="Arial" w:cs="Arial"/>
          <w:sz w:val="20"/>
          <w:szCs w:val="20"/>
          <w:highlight w:val="yellow"/>
        </w:rPr>
        <w:t xml:space="preserve">expectations. </w:t>
      </w:r>
    </w:p>
    <w:p w14:paraId="234B8252" w14:textId="7F3BBD7C" w:rsidR="00EC62BF" w:rsidRPr="00CF1080" w:rsidRDefault="00EC62BF" w:rsidP="00EC62B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Strongly agree</w:t>
      </w:r>
    </w:p>
    <w:p w14:paraId="26944C3A" w14:textId="04BABC80" w:rsidR="00EC62BF" w:rsidRPr="00CF1080" w:rsidRDefault="00EC62BF" w:rsidP="00EC62B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Agree</w:t>
      </w:r>
    </w:p>
    <w:p w14:paraId="0685B94B" w14:textId="5CA636EE" w:rsidR="00EC62BF" w:rsidRPr="00CF1080" w:rsidRDefault="00EC62BF" w:rsidP="00EC62B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Ne</w:t>
      </w:r>
      <w:r w:rsidR="00B0254C">
        <w:rPr>
          <w:rFonts w:ascii="Arial" w:hAnsi="Arial" w:cs="Arial"/>
          <w:sz w:val="20"/>
          <w:szCs w:val="20"/>
          <w:highlight w:val="yellow"/>
        </w:rPr>
        <w:t>ither agree nor disagree</w:t>
      </w:r>
    </w:p>
    <w:p w14:paraId="0CF07B40" w14:textId="61621DE3" w:rsidR="00EC62BF" w:rsidRPr="00CF1080" w:rsidRDefault="00EC62BF" w:rsidP="00EC62B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Disagree</w:t>
      </w:r>
    </w:p>
    <w:p w14:paraId="7942A478" w14:textId="15987FF9" w:rsidR="00EC62BF" w:rsidRPr="00CF1080" w:rsidRDefault="00EC62BF" w:rsidP="00EC62B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highlight w:val="yellow"/>
        </w:rPr>
      </w:pPr>
      <w:r w:rsidRPr="00CF1080">
        <w:rPr>
          <w:rFonts w:ascii="Arial" w:hAnsi="Arial" w:cs="Arial"/>
          <w:sz w:val="20"/>
          <w:szCs w:val="20"/>
          <w:highlight w:val="yellow"/>
        </w:rPr>
        <w:t>Strongly disagree</w:t>
      </w:r>
    </w:p>
    <w:p w14:paraId="7BC7F48E" w14:textId="0C9C2FB2" w:rsidR="00AC6CA3" w:rsidRDefault="00EC62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</w:t>
      </w:r>
      <w:r w:rsidR="00661A17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: </w:t>
      </w:r>
      <w:r w:rsidR="00AC6CA3">
        <w:rPr>
          <w:rFonts w:ascii="Arial" w:hAnsi="Arial" w:cs="Arial"/>
          <w:sz w:val="20"/>
          <w:szCs w:val="20"/>
        </w:rPr>
        <w:t>What is your current familiarity with embryology?</w:t>
      </w:r>
    </w:p>
    <w:p w14:paraId="75FEA1CC" w14:textId="2AFE2076" w:rsidR="00AC6CA3" w:rsidRDefault="00AC6CA3" w:rsidP="00AC6CA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pleted an undergraduate embryology course</w:t>
      </w:r>
    </w:p>
    <w:p w14:paraId="3C8DD9D0" w14:textId="0B7B8E05" w:rsidR="00AC6CA3" w:rsidRDefault="00AC6CA3" w:rsidP="00AC6CA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mbryology concepts presented in an undergraduate course</w:t>
      </w:r>
    </w:p>
    <w:p w14:paraId="1F2F8E07" w14:textId="16E83057" w:rsidR="00AC6CA3" w:rsidRDefault="00AC6CA3" w:rsidP="00AC6CA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mewhat familiar</w:t>
      </w:r>
    </w:p>
    <w:p w14:paraId="0131C265" w14:textId="17953368" w:rsidR="00AC6CA3" w:rsidRDefault="00AC6CA3" w:rsidP="00AC6CA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familiar</w:t>
      </w:r>
    </w:p>
    <w:p w14:paraId="607350C0" w14:textId="199A5F3B" w:rsidR="00AC6CA3" w:rsidRDefault="00BD6AD9" w:rsidP="00AC6C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</w:t>
      </w:r>
      <w:r w:rsidR="00661A17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: </w:t>
      </w:r>
      <w:r w:rsidR="00AC6CA3">
        <w:rPr>
          <w:rFonts w:ascii="Arial" w:hAnsi="Arial" w:cs="Arial"/>
          <w:sz w:val="20"/>
          <w:szCs w:val="20"/>
        </w:rPr>
        <w:t>Have you ever used flowcharts or concept maps for previous coursework? If yes, was it beneficial to your learning?</w:t>
      </w:r>
    </w:p>
    <w:p w14:paraId="360FC7E0" w14:textId="4322E5AA" w:rsidR="00AC6CA3" w:rsidRDefault="00AC6CA3" w:rsidP="00AC6CA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s, it was beneficial</w:t>
      </w:r>
    </w:p>
    <w:p w14:paraId="7AADEC36" w14:textId="418995CF" w:rsidR="00AC6CA3" w:rsidRDefault="00AC6CA3" w:rsidP="00AC6CA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, it was not beneficial</w:t>
      </w:r>
    </w:p>
    <w:p w14:paraId="2F6A3974" w14:textId="2E21E3E6" w:rsidR="00AC6CA3" w:rsidRPr="00AC6CA3" w:rsidRDefault="00AC6CA3" w:rsidP="00AC6CA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 didn’t used flowcharts </w:t>
      </w:r>
      <w:r w:rsidR="00C1469C">
        <w:rPr>
          <w:rFonts w:ascii="Arial" w:hAnsi="Arial" w:cs="Arial"/>
          <w:sz w:val="20"/>
          <w:szCs w:val="20"/>
        </w:rPr>
        <w:t xml:space="preserve">or </w:t>
      </w:r>
      <w:r>
        <w:rPr>
          <w:rFonts w:ascii="Arial" w:hAnsi="Arial" w:cs="Arial"/>
          <w:sz w:val="20"/>
          <w:szCs w:val="20"/>
        </w:rPr>
        <w:t>concept maps</w:t>
      </w:r>
    </w:p>
    <w:p w14:paraId="4060D180" w14:textId="1B7F8B29" w:rsidR="00BF6DBC" w:rsidRPr="00AC6CA3" w:rsidRDefault="00BD6AD9" w:rsidP="00A025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</w:t>
      </w:r>
      <w:r w:rsidR="00661A17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: </w:t>
      </w:r>
      <w:r w:rsidR="00CA5785" w:rsidRPr="00AC6CA3">
        <w:rPr>
          <w:rFonts w:ascii="Arial" w:hAnsi="Arial" w:cs="Arial"/>
          <w:sz w:val="20"/>
          <w:szCs w:val="20"/>
        </w:rPr>
        <w:t>When are you utilizing the flow charts/concept maps?</w:t>
      </w:r>
    </w:p>
    <w:p w14:paraId="723B5A53" w14:textId="77777777" w:rsidR="00AC6CA3" w:rsidRDefault="00CA5785" w:rsidP="00A0253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AC6CA3">
        <w:rPr>
          <w:rFonts w:ascii="Arial" w:hAnsi="Arial" w:cs="Arial"/>
          <w:sz w:val="20"/>
          <w:szCs w:val="20"/>
        </w:rPr>
        <w:t>During lectures to take notes</w:t>
      </w:r>
    </w:p>
    <w:p w14:paraId="6F05F075" w14:textId="77777777" w:rsidR="00AC6CA3" w:rsidRDefault="00CA5785" w:rsidP="00A0253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AC6CA3">
        <w:rPr>
          <w:rFonts w:ascii="Arial" w:hAnsi="Arial" w:cs="Arial"/>
          <w:sz w:val="20"/>
          <w:szCs w:val="20"/>
        </w:rPr>
        <w:t>During review without lecture slides/notes</w:t>
      </w:r>
    </w:p>
    <w:p w14:paraId="46EEA7AE" w14:textId="24F8B551" w:rsidR="00AC6CA3" w:rsidRDefault="00CA5785" w:rsidP="00A0253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AC6CA3">
        <w:rPr>
          <w:rFonts w:ascii="Arial" w:hAnsi="Arial" w:cs="Arial"/>
          <w:sz w:val="20"/>
          <w:szCs w:val="20"/>
        </w:rPr>
        <w:t>Both A and B</w:t>
      </w:r>
      <w:r w:rsidR="00C1469C">
        <w:rPr>
          <w:rFonts w:ascii="Arial" w:hAnsi="Arial" w:cs="Arial"/>
          <w:sz w:val="20"/>
          <w:szCs w:val="20"/>
        </w:rPr>
        <w:t xml:space="preserve"> (during lectures and review)</w:t>
      </w:r>
    </w:p>
    <w:p w14:paraId="5730817B" w14:textId="64164F57" w:rsidR="00CA5785" w:rsidRDefault="00CA5785" w:rsidP="00A0253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AC6CA3">
        <w:rPr>
          <w:rFonts w:ascii="Arial" w:hAnsi="Arial" w:cs="Arial"/>
          <w:sz w:val="20"/>
          <w:szCs w:val="20"/>
        </w:rPr>
        <w:t>Not applicable- I am not using flow charts/concept maps</w:t>
      </w:r>
    </w:p>
    <w:p w14:paraId="15CE14BF" w14:textId="3298AB41" w:rsidR="005D2712" w:rsidRDefault="00BD6AD9" w:rsidP="00BD6AD9">
      <w:pPr>
        <w:spacing w:afterLines="100" w:after="2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</w:t>
      </w:r>
      <w:r w:rsidR="00661A17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: </w:t>
      </w:r>
      <w:r w:rsidR="005D2712">
        <w:rPr>
          <w:rFonts w:ascii="Arial" w:hAnsi="Arial" w:cs="Arial"/>
          <w:sz w:val="20"/>
          <w:szCs w:val="20"/>
        </w:rPr>
        <w:t xml:space="preserve">How </w:t>
      </w:r>
      <w:r w:rsidR="00A0253F">
        <w:rPr>
          <w:rFonts w:ascii="Arial" w:hAnsi="Arial" w:cs="Arial"/>
          <w:sz w:val="20"/>
          <w:szCs w:val="20"/>
        </w:rPr>
        <w:t>useful were the embryology flowcharts in helping you understand the complex information or processes?</w:t>
      </w:r>
    </w:p>
    <w:p w14:paraId="6714FF50" w14:textId="77777777" w:rsidR="00A0253F" w:rsidRDefault="00A0253F" w:rsidP="00A0253F">
      <w:pPr>
        <w:pStyle w:val="ListParagraph"/>
        <w:numPr>
          <w:ilvl w:val="0"/>
          <w:numId w:val="4"/>
        </w:numPr>
        <w:spacing w:afterLines="160" w:after="384"/>
        <w:rPr>
          <w:rFonts w:ascii="Arial" w:hAnsi="Arial" w:cs="Arial"/>
          <w:sz w:val="20"/>
          <w:szCs w:val="20"/>
        </w:rPr>
      </w:pPr>
      <w:r w:rsidRPr="00A0253F">
        <w:rPr>
          <w:rFonts w:ascii="Arial" w:hAnsi="Arial" w:cs="Arial"/>
          <w:sz w:val="20"/>
          <w:szCs w:val="20"/>
        </w:rPr>
        <w:t>Not useful at all</w:t>
      </w:r>
    </w:p>
    <w:p w14:paraId="00E041BB" w14:textId="77777777" w:rsidR="00A0253F" w:rsidRDefault="00A0253F" w:rsidP="00A0253F">
      <w:pPr>
        <w:pStyle w:val="ListParagraph"/>
        <w:numPr>
          <w:ilvl w:val="0"/>
          <w:numId w:val="4"/>
        </w:numPr>
        <w:spacing w:afterLines="160" w:after="384"/>
        <w:rPr>
          <w:rFonts w:ascii="Arial" w:hAnsi="Arial" w:cs="Arial"/>
          <w:sz w:val="20"/>
          <w:szCs w:val="20"/>
        </w:rPr>
      </w:pPr>
      <w:r w:rsidRPr="00A0253F">
        <w:rPr>
          <w:rFonts w:ascii="Arial" w:hAnsi="Arial" w:cs="Arial"/>
          <w:sz w:val="20"/>
          <w:szCs w:val="20"/>
        </w:rPr>
        <w:t>Slightly useful</w:t>
      </w:r>
    </w:p>
    <w:p w14:paraId="00A50F89" w14:textId="77777777" w:rsidR="00A0253F" w:rsidRDefault="00A0253F" w:rsidP="00A0253F">
      <w:pPr>
        <w:pStyle w:val="ListParagraph"/>
        <w:numPr>
          <w:ilvl w:val="0"/>
          <w:numId w:val="4"/>
        </w:numPr>
        <w:spacing w:afterLines="160" w:after="384"/>
        <w:rPr>
          <w:rFonts w:ascii="Arial" w:hAnsi="Arial" w:cs="Arial"/>
          <w:sz w:val="20"/>
          <w:szCs w:val="20"/>
        </w:rPr>
      </w:pPr>
      <w:r w:rsidRPr="00A0253F">
        <w:rPr>
          <w:rFonts w:ascii="Arial" w:hAnsi="Arial" w:cs="Arial"/>
          <w:sz w:val="20"/>
          <w:szCs w:val="20"/>
        </w:rPr>
        <w:t>Moderately useful</w:t>
      </w:r>
    </w:p>
    <w:p w14:paraId="3D5FA983" w14:textId="074BC3D9" w:rsidR="00A0253F" w:rsidRPr="00A0253F" w:rsidRDefault="00A0253F" w:rsidP="00A0253F">
      <w:pPr>
        <w:pStyle w:val="ListParagraph"/>
        <w:numPr>
          <w:ilvl w:val="0"/>
          <w:numId w:val="4"/>
        </w:numPr>
        <w:spacing w:afterLines="160" w:after="384"/>
        <w:rPr>
          <w:rFonts w:ascii="Arial" w:hAnsi="Arial" w:cs="Arial"/>
          <w:sz w:val="20"/>
          <w:szCs w:val="20"/>
        </w:rPr>
      </w:pPr>
      <w:r w:rsidRPr="00A0253F">
        <w:rPr>
          <w:rFonts w:ascii="Arial" w:hAnsi="Arial" w:cs="Arial"/>
          <w:sz w:val="20"/>
          <w:szCs w:val="20"/>
        </w:rPr>
        <w:t>Extremely useful</w:t>
      </w:r>
    </w:p>
    <w:sectPr w:rsidR="00A0253F" w:rsidRPr="00A0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F18DD"/>
    <w:multiLevelType w:val="hybridMultilevel"/>
    <w:tmpl w:val="74D237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00483"/>
    <w:multiLevelType w:val="hybridMultilevel"/>
    <w:tmpl w:val="7FC640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23F8D"/>
    <w:multiLevelType w:val="hybridMultilevel"/>
    <w:tmpl w:val="786EA9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342071"/>
    <w:multiLevelType w:val="hybridMultilevel"/>
    <w:tmpl w:val="AFD63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CB1466"/>
    <w:multiLevelType w:val="hybridMultilevel"/>
    <w:tmpl w:val="38A22C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6673853">
    <w:abstractNumId w:val="0"/>
  </w:num>
  <w:num w:numId="2" w16cid:durableId="1179345668">
    <w:abstractNumId w:val="3"/>
  </w:num>
  <w:num w:numId="3" w16cid:durableId="1605649673">
    <w:abstractNumId w:val="4"/>
  </w:num>
  <w:num w:numId="4" w16cid:durableId="1911115258">
    <w:abstractNumId w:val="1"/>
  </w:num>
  <w:num w:numId="5" w16cid:durableId="1151823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85"/>
    <w:rsid w:val="0006501E"/>
    <w:rsid w:val="000B36D1"/>
    <w:rsid w:val="00391AA9"/>
    <w:rsid w:val="00465078"/>
    <w:rsid w:val="004D2890"/>
    <w:rsid w:val="0056779E"/>
    <w:rsid w:val="005D2712"/>
    <w:rsid w:val="00661A17"/>
    <w:rsid w:val="006751AF"/>
    <w:rsid w:val="006F27F0"/>
    <w:rsid w:val="009E55A9"/>
    <w:rsid w:val="00A0253F"/>
    <w:rsid w:val="00A216E1"/>
    <w:rsid w:val="00A24395"/>
    <w:rsid w:val="00AC6CA3"/>
    <w:rsid w:val="00AE76BD"/>
    <w:rsid w:val="00B0254C"/>
    <w:rsid w:val="00BD6AD9"/>
    <w:rsid w:val="00BF6DBC"/>
    <w:rsid w:val="00C1469C"/>
    <w:rsid w:val="00CA5785"/>
    <w:rsid w:val="00CF1080"/>
    <w:rsid w:val="00DB1F68"/>
    <w:rsid w:val="00E8282F"/>
    <w:rsid w:val="00EC62BF"/>
    <w:rsid w:val="00F0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299E0"/>
  <w15:chartTrackingRefBased/>
  <w15:docId w15:val="{F22540E4-4C93-3A48-89E5-5279A252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7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7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7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7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7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7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7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7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7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7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78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Gurvinder</dc:creator>
  <cp:keywords/>
  <dc:description/>
  <cp:lastModifiedBy>Kaur, Gurvinder</cp:lastModifiedBy>
  <cp:revision>17</cp:revision>
  <dcterms:created xsi:type="dcterms:W3CDTF">2026-02-02T10:38:00Z</dcterms:created>
  <dcterms:modified xsi:type="dcterms:W3CDTF">2026-04-15T21:39:00Z</dcterms:modified>
</cp:coreProperties>
</file>